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776DA" w14:textId="0E6D3799" w:rsidR="003F5046" w:rsidRPr="00442FDF" w:rsidRDefault="003F5046" w:rsidP="003F5046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  <w:r w:rsidRPr="00442FDF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Supplementary Table 1</w:t>
      </w:r>
      <w:r w:rsidRPr="00442FDF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Summary of 8 glioma GWAS datasets</w:t>
      </w:r>
    </w:p>
    <w:tbl>
      <w:tblPr>
        <w:tblW w:w="1147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75"/>
        <w:gridCol w:w="1417"/>
        <w:gridCol w:w="1985"/>
        <w:gridCol w:w="1701"/>
        <w:gridCol w:w="2126"/>
        <w:gridCol w:w="2268"/>
      </w:tblGrid>
      <w:tr w:rsidR="003F5046" w:rsidRPr="00442FDF" w14:paraId="169FBFF5" w14:textId="77777777" w:rsidTr="002327DB">
        <w:trPr>
          <w:trHeight w:hRule="exact" w:val="454"/>
        </w:trPr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2276104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BC18570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442F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ubMID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A28C8E5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n-GBM cas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9AFBD4E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BM cas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5FE1115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l-glioma cas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EE231DE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ntrols</w:t>
            </w:r>
          </w:p>
        </w:tc>
      </w:tr>
      <w:tr w:rsidR="003F5046" w:rsidRPr="00442FDF" w14:paraId="77A69D55" w14:textId="77777777" w:rsidTr="002327DB">
        <w:trPr>
          <w:trHeight w:hRule="exact" w:val="454"/>
        </w:trPr>
        <w:tc>
          <w:tcPr>
            <w:tcW w:w="197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993D739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K-GWA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7B4688C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636416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F1B773C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BBA115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C38EB16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E9F7DB6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99</w:t>
            </w:r>
          </w:p>
        </w:tc>
      </w:tr>
      <w:tr w:rsidR="003F5046" w:rsidRPr="00442FDF" w14:paraId="4A7FC2A6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DEECD93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ench-GWA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D515871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53179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14BAD14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DFC402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3136E9F2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23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2B9BC76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90</w:t>
            </w:r>
          </w:p>
        </w:tc>
      </w:tr>
      <w:tr w:rsidR="003F5046" w:rsidRPr="00442FDF" w14:paraId="16CEB0CA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25B3498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rman-GWA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FFD8057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424050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5B314A44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CFB098B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15A9D01F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6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EA1F8B3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10</w:t>
            </w:r>
          </w:p>
        </w:tc>
      </w:tr>
      <w:tr w:rsidR="003F5046" w:rsidRPr="00442FDF" w14:paraId="703DCE39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1260ECFC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DA-GWAS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B702A7B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578367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91A8D99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AB6E30C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3531339A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75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B957888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36</w:t>
            </w:r>
          </w:p>
        </w:tc>
      </w:tr>
      <w:tr w:rsidR="003F5046" w:rsidRPr="00442FDF" w14:paraId="7CFEF3A1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0E1D523A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CSF- SFAG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5E835BE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578367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0862761F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45A2A4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521597C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7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16D666C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40</w:t>
            </w:r>
          </w:p>
        </w:tc>
      </w:tr>
      <w:tr w:rsidR="003F5046" w:rsidRPr="00442FDF" w14:paraId="7FEBB13D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5BD562BE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iomaScan</w:t>
            </w:r>
            <w:proofErr w:type="spellEnd"/>
          </w:p>
        </w:tc>
        <w:tc>
          <w:tcPr>
            <w:tcW w:w="1417" w:type="dxa"/>
            <w:shd w:val="clear" w:color="000000" w:fill="FFFFFF"/>
            <w:vAlign w:val="center"/>
          </w:tcPr>
          <w:p w14:paraId="243A0B96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886559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61DB36EF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1D74691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03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2ABAF70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53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1A48769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25</w:t>
            </w:r>
          </w:p>
        </w:tc>
      </w:tr>
      <w:tr w:rsidR="003F5046" w:rsidRPr="00442FDF" w14:paraId="51A1FD4C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0FFB7929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ICC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D63C115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656478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36F31C65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98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7951966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6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1DFC1534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64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AC639BD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65</w:t>
            </w:r>
          </w:p>
        </w:tc>
      </w:tr>
      <w:tr w:rsidR="003F5046" w:rsidRPr="00442FDF" w14:paraId="01FB97E5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4E7F2D57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CSF/May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FFB4F8C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57836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6727B21B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8E8A693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6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104B3D68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19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17F76C1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4</w:t>
            </w:r>
          </w:p>
        </w:tc>
      </w:tr>
      <w:tr w:rsidR="003F5046" w:rsidRPr="00442FDF" w14:paraId="6579DBF9" w14:textId="77777777" w:rsidTr="002327DB">
        <w:trPr>
          <w:trHeight w:hRule="exact" w:val="454"/>
        </w:trPr>
        <w:tc>
          <w:tcPr>
            <w:tcW w:w="1975" w:type="dxa"/>
            <w:shd w:val="clear" w:color="000000" w:fill="FFFFFF"/>
            <w:noWrap/>
            <w:vAlign w:val="center"/>
          </w:tcPr>
          <w:p w14:paraId="2BFECE23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936D30E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shd w:val="clear" w:color="000000" w:fill="FFFFFF"/>
            <w:noWrap/>
            <w:vAlign w:val="center"/>
          </w:tcPr>
          <w:p w14:paraId="774BB5B8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20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E875ACA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83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19B2D678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488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CDA8053" w14:textId="77777777" w:rsidR="003F5046" w:rsidRPr="00442FDF" w:rsidRDefault="003F5046" w:rsidP="00232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42F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169</w:t>
            </w:r>
          </w:p>
        </w:tc>
      </w:tr>
    </w:tbl>
    <w:p w14:paraId="0EF8C7FC" w14:textId="77777777" w:rsidR="003F5046" w:rsidRPr="00442FDF" w:rsidRDefault="003F5046" w:rsidP="003F5046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91CD0EE" w14:textId="77777777" w:rsidR="003F5046" w:rsidRPr="00442FDF" w:rsidRDefault="003F5046" w:rsidP="003F5046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6188381D" w14:textId="77777777" w:rsidR="003F5046" w:rsidRPr="00442FDF" w:rsidRDefault="003F5046" w:rsidP="003F5046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623808B6" w14:textId="77777777" w:rsidR="00ED483A" w:rsidRPr="00442FDF" w:rsidRDefault="00ED483A">
      <w:pPr>
        <w:rPr>
          <w:rFonts w:ascii="Times New Roman" w:hAnsi="Times New Roman" w:cs="Times New Roman"/>
          <w:sz w:val="22"/>
          <w:szCs w:val="22"/>
        </w:rPr>
      </w:pPr>
    </w:p>
    <w:sectPr w:rsidR="00ED483A" w:rsidRPr="00442FDF" w:rsidSect="003F50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46"/>
    <w:rsid w:val="00017F3F"/>
    <w:rsid w:val="000864E8"/>
    <w:rsid w:val="000C5C99"/>
    <w:rsid w:val="000D357F"/>
    <w:rsid w:val="00114461"/>
    <w:rsid w:val="001233D6"/>
    <w:rsid w:val="00181AF2"/>
    <w:rsid w:val="001A5724"/>
    <w:rsid w:val="001B269B"/>
    <w:rsid w:val="002078C7"/>
    <w:rsid w:val="002456D6"/>
    <w:rsid w:val="00264288"/>
    <w:rsid w:val="00386AA7"/>
    <w:rsid w:val="00387D0A"/>
    <w:rsid w:val="003A40E0"/>
    <w:rsid w:val="003B5965"/>
    <w:rsid w:val="003E581F"/>
    <w:rsid w:val="003E69F0"/>
    <w:rsid w:val="003F5046"/>
    <w:rsid w:val="0042054C"/>
    <w:rsid w:val="00442FDF"/>
    <w:rsid w:val="004647F5"/>
    <w:rsid w:val="004745D2"/>
    <w:rsid w:val="004B34AB"/>
    <w:rsid w:val="004B7C55"/>
    <w:rsid w:val="004D6266"/>
    <w:rsid w:val="00554F71"/>
    <w:rsid w:val="006640BF"/>
    <w:rsid w:val="006E665C"/>
    <w:rsid w:val="007035FD"/>
    <w:rsid w:val="007E1C0C"/>
    <w:rsid w:val="007E36C0"/>
    <w:rsid w:val="008B57B5"/>
    <w:rsid w:val="0094027F"/>
    <w:rsid w:val="009D497F"/>
    <w:rsid w:val="00AE7A8C"/>
    <w:rsid w:val="00B025FA"/>
    <w:rsid w:val="00B0373C"/>
    <w:rsid w:val="00B538E5"/>
    <w:rsid w:val="00B71E8C"/>
    <w:rsid w:val="00C32B8C"/>
    <w:rsid w:val="00C571EF"/>
    <w:rsid w:val="00D305A0"/>
    <w:rsid w:val="00D50B3E"/>
    <w:rsid w:val="00E67C93"/>
    <w:rsid w:val="00E77CA6"/>
    <w:rsid w:val="00E93781"/>
    <w:rsid w:val="00ED483A"/>
    <w:rsid w:val="00EE787F"/>
    <w:rsid w:val="00EF285C"/>
    <w:rsid w:val="00F263C3"/>
    <w:rsid w:val="00F64A1A"/>
    <w:rsid w:val="00F807B6"/>
    <w:rsid w:val="00F90A6F"/>
    <w:rsid w:val="00FB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66AB"/>
  <w15:chartTrackingRefBased/>
  <w15:docId w15:val="{53C7E5F8-E8CF-D841-945F-F495620A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4-25T14:28:00Z</dcterms:created>
  <dcterms:modified xsi:type="dcterms:W3CDTF">2023-07-30T10:51:00Z</dcterms:modified>
</cp:coreProperties>
</file>